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82A2EC" w14:textId="3CD627AE" w:rsidR="00AD0850" w:rsidRPr="00D670F0" w:rsidRDefault="00BA497A" w:rsidP="00AD085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del w:id="0" w:author="DELL" w:date="2020-05-14T19:42:00Z">
        <w:r w:rsidDel="007858C5">
          <w:rPr>
            <w:rFonts w:ascii="Times New Roman" w:hAnsi="Times New Roman" w:cs="Times New Roman"/>
            <w:b/>
            <w:bCs/>
            <w:i w:val="0"/>
            <w:iCs w:val="0"/>
            <w:color w:val="auto"/>
            <w:sz w:val="20"/>
            <w:szCs w:val="20"/>
          </w:rPr>
          <w:delText xml:space="preserve">S2 </w:delText>
        </w:r>
      </w:del>
      <w:ins w:id="1" w:author="DELL" w:date="2020-05-14T19:42:00Z">
        <w:r w:rsidR="007858C5">
          <w:rPr>
            <w:rFonts w:ascii="Times New Roman" w:hAnsi="Times New Roman" w:cs="Times New Roman"/>
            <w:b/>
            <w:bCs/>
            <w:i w:val="0"/>
            <w:iCs w:val="0"/>
            <w:color w:val="auto"/>
            <w:sz w:val="20"/>
            <w:szCs w:val="20"/>
          </w:rPr>
          <w:t>S1</w:t>
        </w:r>
        <w:bookmarkStart w:id="2" w:name="_GoBack"/>
        <w:bookmarkEnd w:id="2"/>
        <w:r w:rsidR="007858C5">
          <w:rPr>
            <w:rFonts w:ascii="Times New Roman" w:hAnsi="Times New Roman" w:cs="Times New Roman"/>
            <w:b/>
            <w:bCs/>
            <w:i w:val="0"/>
            <w:iCs w:val="0"/>
            <w:color w:val="auto"/>
            <w:sz w:val="20"/>
            <w:szCs w:val="20"/>
          </w:rPr>
          <w:t xml:space="preserve"> </w:t>
        </w:r>
      </w:ins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</w:t>
      </w:r>
      <w:r w:rsidR="008C3D0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="00AD0850" w:rsidRPr="00D670F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 </w:t>
      </w:r>
      <w:r w:rsidR="00D670F0" w:rsidRPr="008C3D0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Cronbach</w:t>
      </w:r>
      <w:r w:rsidR="00AD0850" w:rsidRPr="008C3D0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Alpha</w:t>
      </w:r>
      <w:r w:rsidR="00D670F0" w:rsidRPr="008C3D0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</w:t>
      </w:r>
    </w:p>
    <w:tbl>
      <w:tblPr>
        <w:tblStyle w:val="TableGrid"/>
        <w:tblW w:w="5049" w:type="pct"/>
        <w:tblInd w:w="-147" w:type="dxa"/>
        <w:tblLook w:val="04A0" w:firstRow="1" w:lastRow="0" w:firstColumn="1" w:lastColumn="0" w:noHBand="0" w:noVBand="1"/>
      </w:tblPr>
      <w:tblGrid>
        <w:gridCol w:w="2776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744"/>
        <w:gridCol w:w="744"/>
        <w:gridCol w:w="744"/>
        <w:gridCol w:w="744"/>
        <w:gridCol w:w="744"/>
        <w:gridCol w:w="744"/>
        <w:gridCol w:w="744"/>
        <w:gridCol w:w="744"/>
        <w:gridCol w:w="744"/>
        <w:gridCol w:w="729"/>
      </w:tblGrid>
      <w:tr w:rsidR="002E69C5" w:rsidRPr="00EC355F" w14:paraId="6967056B" w14:textId="77777777" w:rsidTr="00AD0850">
        <w:tc>
          <w:tcPr>
            <w:tcW w:w="895" w:type="pct"/>
          </w:tcPr>
          <w:p w14:paraId="7BF0E01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62D30EE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</w:p>
        </w:tc>
        <w:tc>
          <w:tcPr>
            <w:tcW w:w="190" w:type="pct"/>
          </w:tcPr>
          <w:p w14:paraId="55EFA7A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190" w:type="pct"/>
          </w:tcPr>
          <w:p w14:paraId="6600B06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</w:p>
        </w:tc>
        <w:tc>
          <w:tcPr>
            <w:tcW w:w="190" w:type="pct"/>
          </w:tcPr>
          <w:p w14:paraId="437C325D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190" w:type="pct"/>
          </w:tcPr>
          <w:p w14:paraId="0EA4F68D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190" w:type="pct"/>
          </w:tcPr>
          <w:p w14:paraId="69932DC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</w:tc>
        <w:tc>
          <w:tcPr>
            <w:tcW w:w="190" w:type="pct"/>
          </w:tcPr>
          <w:p w14:paraId="4E4F173C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</w:tc>
        <w:tc>
          <w:tcPr>
            <w:tcW w:w="190" w:type="pct"/>
          </w:tcPr>
          <w:p w14:paraId="4B3B35A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</w:p>
        </w:tc>
        <w:tc>
          <w:tcPr>
            <w:tcW w:w="190" w:type="pct"/>
          </w:tcPr>
          <w:p w14:paraId="398563B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</w:p>
        </w:tc>
        <w:tc>
          <w:tcPr>
            <w:tcW w:w="240" w:type="pct"/>
          </w:tcPr>
          <w:p w14:paraId="4D4F317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</w:p>
        </w:tc>
        <w:tc>
          <w:tcPr>
            <w:tcW w:w="240" w:type="pct"/>
          </w:tcPr>
          <w:p w14:paraId="722A18E4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</w:p>
        </w:tc>
        <w:tc>
          <w:tcPr>
            <w:tcW w:w="240" w:type="pct"/>
          </w:tcPr>
          <w:p w14:paraId="5409E18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</w:p>
        </w:tc>
        <w:tc>
          <w:tcPr>
            <w:tcW w:w="240" w:type="pct"/>
          </w:tcPr>
          <w:p w14:paraId="1A1DFE3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</w:p>
        </w:tc>
        <w:tc>
          <w:tcPr>
            <w:tcW w:w="240" w:type="pct"/>
          </w:tcPr>
          <w:p w14:paraId="0BAF503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</w:p>
        </w:tc>
        <w:tc>
          <w:tcPr>
            <w:tcW w:w="240" w:type="pct"/>
          </w:tcPr>
          <w:p w14:paraId="5FA5109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</w:p>
        </w:tc>
        <w:tc>
          <w:tcPr>
            <w:tcW w:w="240" w:type="pct"/>
          </w:tcPr>
          <w:p w14:paraId="5A7A5D0D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</w:t>
            </w:r>
          </w:p>
        </w:tc>
        <w:tc>
          <w:tcPr>
            <w:tcW w:w="240" w:type="pct"/>
          </w:tcPr>
          <w:p w14:paraId="2350A0A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</w:t>
            </w:r>
          </w:p>
        </w:tc>
        <w:tc>
          <w:tcPr>
            <w:tcW w:w="240" w:type="pct"/>
          </w:tcPr>
          <w:p w14:paraId="672FF3D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</w:t>
            </w:r>
          </w:p>
        </w:tc>
        <w:tc>
          <w:tcPr>
            <w:tcW w:w="235" w:type="pct"/>
          </w:tcPr>
          <w:p w14:paraId="35AA82C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</w:p>
        </w:tc>
      </w:tr>
      <w:tr w:rsidR="002E69C5" w:rsidRPr="00EC355F" w14:paraId="2205A898" w14:textId="77777777" w:rsidTr="00AD0850">
        <w:tc>
          <w:tcPr>
            <w:tcW w:w="895" w:type="pct"/>
          </w:tcPr>
          <w:p w14:paraId="3047DBD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Burnout Emotional Exhaustion</w:t>
            </w:r>
          </w:p>
        </w:tc>
        <w:tc>
          <w:tcPr>
            <w:tcW w:w="190" w:type="pct"/>
          </w:tcPr>
          <w:p w14:paraId="4FCAD97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8</w:t>
            </w:r>
          </w:p>
        </w:tc>
        <w:tc>
          <w:tcPr>
            <w:tcW w:w="190" w:type="pct"/>
          </w:tcPr>
          <w:p w14:paraId="3405BA2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AC3DAD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26AF2E1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2987125A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3DD7C7C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A19241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18B7D8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6F5B435C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1B341DC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96730C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6C7728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6C8160E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A6FA98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68C69234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4E3B4A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E96236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70D87A0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</w:tcPr>
          <w:p w14:paraId="3BCF7D4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69C5" w:rsidRPr="00EC355F" w14:paraId="702F2794" w14:textId="77777777" w:rsidTr="00AD0850">
        <w:tc>
          <w:tcPr>
            <w:tcW w:w="895" w:type="pct"/>
          </w:tcPr>
          <w:p w14:paraId="4E21919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Burnout Personal Achievement</w:t>
            </w:r>
          </w:p>
        </w:tc>
        <w:tc>
          <w:tcPr>
            <w:tcW w:w="190" w:type="pct"/>
          </w:tcPr>
          <w:p w14:paraId="78DBBE9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212BE4E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3</w:t>
            </w:r>
          </w:p>
        </w:tc>
        <w:tc>
          <w:tcPr>
            <w:tcW w:w="190" w:type="pct"/>
          </w:tcPr>
          <w:p w14:paraId="2BF8316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6B8D0A7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CD6AE2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72E4CA7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4E371F9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33C3320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6263186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EABE37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7341061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094A33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1462144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7A76EE9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FABFC3C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3F8660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B6F31C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63D45B5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</w:tcPr>
          <w:p w14:paraId="64C18C4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69C5" w:rsidRPr="00EC355F" w14:paraId="2027E6DD" w14:textId="77777777" w:rsidTr="00AD0850">
        <w:tc>
          <w:tcPr>
            <w:tcW w:w="895" w:type="pct"/>
          </w:tcPr>
          <w:p w14:paraId="5C0E43E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Burnout Depersonalization</w:t>
            </w:r>
          </w:p>
        </w:tc>
        <w:tc>
          <w:tcPr>
            <w:tcW w:w="190" w:type="pct"/>
          </w:tcPr>
          <w:p w14:paraId="2A50384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628B040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0A27834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1</w:t>
            </w:r>
          </w:p>
        </w:tc>
        <w:tc>
          <w:tcPr>
            <w:tcW w:w="190" w:type="pct"/>
          </w:tcPr>
          <w:p w14:paraId="28E2F2E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258CB0A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2160D2E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A86B2A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3C81150D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3F115FC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189416C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43AC70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DF33A1A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708E55D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B540C8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2719EE4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BE9505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0BD013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7DE35C8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</w:tcPr>
          <w:p w14:paraId="1660F1C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69C5" w:rsidRPr="00EC355F" w14:paraId="499D9774" w14:textId="77777777" w:rsidTr="00AD0850">
        <w:tc>
          <w:tcPr>
            <w:tcW w:w="895" w:type="pct"/>
          </w:tcPr>
          <w:p w14:paraId="35D06D0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Effort</w:t>
            </w:r>
          </w:p>
        </w:tc>
        <w:tc>
          <w:tcPr>
            <w:tcW w:w="190" w:type="pct"/>
          </w:tcPr>
          <w:p w14:paraId="17F356A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6D4EEAA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078BE64D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D0EDA4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6</w:t>
            </w:r>
          </w:p>
        </w:tc>
        <w:tc>
          <w:tcPr>
            <w:tcW w:w="190" w:type="pct"/>
          </w:tcPr>
          <w:p w14:paraId="5DD8F2D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66E91784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73814F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D8A3FA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BB881F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105DF51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7F8F199C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FD67BB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2551A0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5D49D1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689B62A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C25998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980CF74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1DA35A14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</w:tcPr>
          <w:p w14:paraId="1EC368F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69C5" w:rsidRPr="00EC355F" w14:paraId="07F4E9BF" w14:textId="77777777" w:rsidTr="00AD0850">
        <w:tc>
          <w:tcPr>
            <w:tcW w:w="895" w:type="pct"/>
          </w:tcPr>
          <w:p w14:paraId="3DC815E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Reward</w:t>
            </w:r>
          </w:p>
        </w:tc>
        <w:tc>
          <w:tcPr>
            <w:tcW w:w="190" w:type="pct"/>
          </w:tcPr>
          <w:p w14:paraId="3FFE2EA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5511C7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63BE63A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A024774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647BE6A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1</w:t>
            </w:r>
          </w:p>
        </w:tc>
        <w:tc>
          <w:tcPr>
            <w:tcW w:w="190" w:type="pct"/>
          </w:tcPr>
          <w:p w14:paraId="004DB49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4016101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29736F1D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4C7A74F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10E601D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62E28F3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89C3A1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C6C9444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C80B25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047ACCC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8BCD01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E891014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B3A887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</w:tcPr>
          <w:p w14:paraId="4F90FAD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69C5" w:rsidRPr="00EC355F" w14:paraId="754B8134" w14:textId="77777777" w:rsidTr="00AD0850">
        <w:tc>
          <w:tcPr>
            <w:tcW w:w="895" w:type="pct"/>
          </w:tcPr>
          <w:p w14:paraId="59B808B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Overinvestment</w:t>
            </w:r>
          </w:p>
        </w:tc>
        <w:tc>
          <w:tcPr>
            <w:tcW w:w="190" w:type="pct"/>
          </w:tcPr>
          <w:p w14:paraId="04336DDD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440A63C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DA3388A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9BCDF2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3DC9868D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773BAF94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</w:t>
            </w:r>
            <w:r w:rsidRPr="00EC3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0" w:type="pct"/>
          </w:tcPr>
          <w:p w14:paraId="47CBB13C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6C5B16F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7D8E2A6C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1FE5FC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6AC45F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A048F7C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C016CD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DB8C04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73B4632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6A4C3AA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972620D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428303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</w:tcPr>
          <w:p w14:paraId="14CF71C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69C5" w:rsidRPr="00EC355F" w14:paraId="51FC01ED" w14:textId="77777777" w:rsidTr="00AD0850">
        <w:tc>
          <w:tcPr>
            <w:tcW w:w="895" w:type="pct"/>
          </w:tcPr>
          <w:p w14:paraId="6CA8996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 Effort/Reward ratio </w:t>
            </w:r>
          </w:p>
        </w:tc>
        <w:tc>
          <w:tcPr>
            <w:tcW w:w="190" w:type="pct"/>
          </w:tcPr>
          <w:p w14:paraId="1B120BD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E5C0D1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4C6F261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F15080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44E3212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87AEE9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  <w:shd w:val="clear" w:color="auto" w:fill="A6A6A6" w:themeFill="background1" w:themeFillShade="A6"/>
          </w:tcPr>
          <w:p w14:paraId="7F1FFD8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094D383A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7272AE0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48A719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E35B40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D47830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B795B6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69B49EC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13B93F4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75A7CDC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18F53B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28A90E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</w:tcPr>
          <w:p w14:paraId="08E4F0F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69C5" w:rsidRPr="00EC355F" w14:paraId="37CE8B07" w14:textId="77777777" w:rsidTr="00AD0850">
        <w:tc>
          <w:tcPr>
            <w:tcW w:w="895" w:type="pct"/>
          </w:tcPr>
          <w:p w14:paraId="4BE2B9AA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Flow Absorption</w:t>
            </w:r>
          </w:p>
        </w:tc>
        <w:tc>
          <w:tcPr>
            <w:tcW w:w="190" w:type="pct"/>
          </w:tcPr>
          <w:p w14:paraId="53F97D0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253F7B2C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0F650ED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32F72F5D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4FE0D3C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7F29870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772F176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64A192D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5</w:t>
            </w:r>
          </w:p>
        </w:tc>
        <w:tc>
          <w:tcPr>
            <w:tcW w:w="190" w:type="pct"/>
          </w:tcPr>
          <w:p w14:paraId="258C67B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167427E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12CBBB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C2B192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C71B33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0F3DD4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67C4AF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954ABF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1056730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F87D23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</w:tcPr>
          <w:p w14:paraId="78999AA4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69C5" w:rsidRPr="00EC355F" w14:paraId="5FCEB228" w14:textId="77777777" w:rsidTr="00AD0850">
        <w:tc>
          <w:tcPr>
            <w:tcW w:w="895" w:type="pct"/>
          </w:tcPr>
          <w:p w14:paraId="09B8525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Flow Pleasure</w:t>
            </w:r>
          </w:p>
        </w:tc>
        <w:tc>
          <w:tcPr>
            <w:tcW w:w="190" w:type="pct"/>
          </w:tcPr>
          <w:p w14:paraId="7F3C131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3EB6709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780A331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3A56B1DA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2AF1D08A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9D9F78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9F9D52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607219B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45193A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</w:t>
            </w:r>
          </w:p>
        </w:tc>
        <w:tc>
          <w:tcPr>
            <w:tcW w:w="240" w:type="pct"/>
          </w:tcPr>
          <w:p w14:paraId="189AC93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525D80A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17DDACA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E36802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7BDE418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1886076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68D6EF6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18AA4AD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805AB1D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</w:tcPr>
          <w:p w14:paraId="6C825A4A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69C5" w:rsidRPr="00EC355F" w14:paraId="18652082" w14:textId="77777777" w:rsidTr="00AD0850">
        <w:tc>
          <w:tcPr>
            <w:tcW w:w="895" w:type="pct"/>
          </w:tcPr>
          <w:p w14:paraId="17958A5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Flow Intrinsic Motivation</w:t>
            </w:r>
          </w:p>
        </w:tc>
        <w:tc>
          <w:tcPr>
            <w:tcW w:w="190" w:type="pct"/>
          </w:tcPr>
          <w:p w14:paraId="5EE7FA7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0480E4E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FD934F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2AD1245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346D1F0A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94C83E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676CCA0C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39010BD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8DF0F74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060CB7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8</w:t>
            </w:r>
          </w:p>
        </w:tc>
        <w:tc>
          <w:tcPr>
            <w:tcW w:w="240" w:type="pct"/>
          </w:tcPr>
          <w:p w14:paraId="1C69F3B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7B76D6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2ECD9F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1371BE0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D9302D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BE0706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C44329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6F56E17D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</w:tcPr>
          <w:p w14:paraId="73156F8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69C5" w:rsidRPr="00EC355F" w14:paraId="72AB7F05" w14:textId="77777777" w:rsidTr="00AD0850">
        <w:tc>
          <w:tcPr>
            <w:tcW w:w="895" w:type="pct"/>
          </w:tcPr>
          <w:p w14:paraId="7A9CDC3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 Excessive work</w:t>
            </w:r>
          </w:p>
        </w:tc>
        <w:tc>
          <w:tcPr>
            <w:tcW w:w="190" w:type="pct"/>
          </w:tcPr>
          <w:p w14:paraId="6EB809C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255C30AC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CC4096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67AA9DB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771971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7BBE929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909A18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6185FA8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6BE8E20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6033662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EE3CB8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4</w:t>
            </w:r>
          </w:p>
        </w:tc>
        <w:tc>
          <w:tcPr>
            <w:tcW w:w="240" w:type="pct"/>
          </w:tcPr>
          <w:p w14:paraId="7402D0B4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B0D761D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E78FF9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2F22184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DFCA0BD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FAF600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604DA6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</w:tcPr>
          <w:p w14:paraId="433C12D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69C5" w:rsidRPr="00EC355F" w14:paraId="4C2F2AE0" w14:textId="77777777" w:rsidTr="00AD0850">
        <w:tc>
          <w:tcPr>
            <w:tcW w:w="895" w:type="pct"/>
          </w:tcPr>
          <w:p w14:paraId="3834D68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 Compulsive work</w:t>
            </w:r>
          </w:p>
        </w:tc>
        <w:tc>
          <w:tcPr>
            <w:tcW w:w="190" w:type="pct"/>
          </w:tcPr>
          <w:p w14:paraId="5E15FE1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0CC1691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72E840D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30C2A2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4BA274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4480E9F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209B89A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09FCDA5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4450C2B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694B16DC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0B8E61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05FD6F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7</w:t>
            </w:r>
          </w:p>
        </w:tc>
        <w:tc>
          <w:tcPr>
            <w:tcW w:w="240" w:type="pct"/>
          </w:tcPr>
          <w:p w14:paraId="07C6E76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74A80A4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6D9FE21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9B0AC1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79C61F2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0A61B9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</w:tcPr>
          <w:p w14:paraId="3F7D7CF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69C5" w:rsidRPr="00EC355F" w14:paraId="06E9A58D" w14:textId="77777777" w:rsidTr="00AD0850">
        <w:tc>
          <w:tcPr>
            <w:tcW w:w="895" w:type="pct"/>
          </w:tcPr>
          <w:p w14:paraId="488CC0D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 Family Work Conflict</w:t>
            </w:r>
          </w:p>
        </w:tc>
        <w:tc>
          <w:tcPr>
            <w:tcW w:w="190" w:type="pct"/>
          </w:tcPr>
          <w:p w14:paraId="5ACF06C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343876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60AEAACC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27DB444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21D72E6A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71C4B1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737955C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0DC4B0C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6E37D52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6EF982D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751EA45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392824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169CC95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3</w:t>
            </w:r>
          </w:p>
        </w:tc>
        <w:tc>
          <w:tcPr>
            <w:tcW w:w="240" w:type="pct"/>
          </w:tcPr>
          <w:p w14:paraId="17E3F50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1F3AF34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393519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5AEF30A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13AE9BE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</w:tcPr>
          <w:p w14:paraId="2C9FBB8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69C5" w:rsidRPr="00EC355F" w14:paraId="15005D9A" w14:textId="77777777" w:rsidTr="00AD0850">
        <w:tc>
          <w:tcPr>
            <w:tcW w:w="895" w:type="pct"/>
          </w:tcPr>
          <w:p w14:paraId="4C80C99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 Work Family Conflict</w:t>
            </w:r>
          </w:p>
        </w:tc>
        <w:tc>
          <w:tcPr>
            <w:tcW w:w="190" w:type="pct"/>
          </w:tcPr>
          <w:p w14:paraId="03C2AEFA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EBF6FB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712E3AA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58C7A0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493206E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F40AEA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0F782BFC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03C1FB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6D98852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F39A17C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0F4C40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910F9F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B514B4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8C1832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4</w:t>
            </w:r>
          </w:p>
        </w:tc>
        <w:tc>
          <w:tcPr>
            <w:tcW w:w="240" w:type="pct"/>
          </w:tcPr>
          <w:p w14:paraId="12D1A7B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101BFFE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1D362F3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2BF38F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</w:tcPr>
          <w:p w14:paraId="3CF819B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69C5" w:rsidRPr="00EC355F" w14:paraId="0510A636" w14:textId="77777777" w:rsidTr="00AD0850">
        <w:tc>
          <w:tcPr>
            <w:tcW w:w="895" w:type="pct"/>
          </w:tcPr>
          <w:p w14:paraId="4A138CAD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 Extraversion</w:t>
            </w:r>
          </w:p>
        </w:tc>
        <w:tc>
          <w:tcPr>
            <w:tcW w:w="190" w:type="pct"/>
          </w:tcPr>
          <w:p w14:paraId="6B08975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43A3FF2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057FC3A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1817A4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2F3D518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E6EAB4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6AD6B7A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601195C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0336C9CC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67E855B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72E7AE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D2D935C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87B070A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2C9E39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62C492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4</w:t>
            </w:r>
          </w:p>
        </w:tc>
        <w:tc>
          <w:tcPr>
            <w:tcW w:w="240" w:type="pct"/>
          </w:tcPr>
          <w:p w14:paraId="6C004E3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62C4778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62A6C0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</w:tcPr>
          <w:p w14:paraId="4480322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69C5" w:rsidRPr="00EC355F" w14:paraId="51212EFA" w14:textId="77777777" w:rsidTr="00AD0850">
        <w:tc>
          <w:tcPr>
            <w:tcW w:w="895" w:type="pct"/>
          </w:tcPr>
          <w:p w14:paraId="6AC5274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 Agreeableness</w:t>
            </w:r>
          </w:p>
        </w:tc>
        <w:tc>
          <w:tcPr>
            <w:tcW w:w="190" w:type="pct"/>
          </w:tcPr>
          <w:p w14:paraId="287FC6F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4900262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25C38F44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A5BDDEC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15D85B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4BE0B02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05D291C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7A2E347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99F782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5D1F9A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7362D14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102B22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F7998F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6EF612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86DF77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1DBA9CB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1</w:t>
            </w:r>
          </w:p>
        </w:tc>
        <w:tc>
          <w:tcPr>
            <w:tcW w:w="240" w:type="pct"/>
          </w:tcPr>
          <w:p w14:paraId="1B1A08B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0CC58B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</w:tcPr>
          <w:p w14:paraId="4A73A22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69C5" w:rsidRPr="00EC355F" w14:paraId="0DDEAE85" w14:textId="77777777" w:rsidTr="00AD0850">
        <w:tc>
          <w:tcPr>
            <w:tcW w:w="895" w:type="pct"/>
          </w:tcPr>
          <w:p w14:paraId="0114011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 Conscientiousness</w:t>
            </w:r>
          </w:p>
        </w:tc>
        <w:tc>
          <w:tcPr>
            <w:tcW w:w="190" w:type="pct"/>
          </w:tcPr>
          <w:p w14:paraId="777B9CA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C34F0A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7601418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293B085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8BB017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93302C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4FD4A2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412A22C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29E429F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12A69C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328E5F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130AF31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61BD82D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1540F9A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78B59A0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69E3317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BEDBF8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7</w:t>
            </w:r>
          </w:p>
        </w:tc>
        <w:tc>
          <w:tcPr>
            <w:tcW w:w="240" w:type="pct"/>
          </w:tcPr>
          <w:p w14:paraId="7AD89BD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</w:tcPr>
          <w:p w14:paraId="62DE869A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69C5" w:rsidRPr="00EC355F" w14:paraId="0D408873" w14:textId="77777777" w:rsidTr="00AD0850">
        <w:tc>
          <w:tcPr>
            <w:tcW w:w="895" w:type="pct"/>
          </w:tcPr>
          <w:p w14:paraId="32D9DF5C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 Neuroticism</w:t>
            </w:r>
          </w:p>
        </w:tc>
        <w:tc>
          <w:tcPr>
            <w:tcW w:w="190" w:type="pct"/>
          </w:tcPr>
          <w:p w14:paraId="6B5AAB5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06CA13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3271AF3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4E5AE07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0F61094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8AD7B14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2576E0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7F24F27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4777671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ABBF5A4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7CB6534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0F6407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2135D5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7BF072BF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26F06A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85F9C9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7066DB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CAB2BA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4</w:t>
            </w:r>
          </w:p>
        </w:tc>
        <w:tc>
          <w:tcPr>
            <w:tcW w:w="235" w:type="pct"/>
          </w:tcPr>
          <w:p w14:paraId="3DB61496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69C5" w:rsidRPr="00EC355F" w14:paraId="37AB2D43" w14:textId="77777777" w:rsidTr="00AD0850">
        <w:tc>
          <w:tcPr>
            <w:tcW w:w="895" w:type="pct"/>
          </w:tcPr>
          <w:p w14:paraId="7FBF61F7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 Openness</w:t>
            </w:r>
          </w:p>
        </w:tc>
        <w:tc>
          <w:tcPr>
            <w:tcW w:w="190" w:type="pct"/>
          </w:tcPr>
          <w:p w14:paraId="6C1E37CA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E4F3259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1F4B64D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2A67494B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577391E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07B0DB4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26D81705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4AF7DC74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</w:tcPr>
          <w:p w14:paraId="21D12C7A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70A4121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61571163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6442E7B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75C149A0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133264A8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F4C394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7A3F289E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640639F2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DE9DF31" w14:textId="77777777" w:rsidR="002E69C5" w:rsidRPr="00EC355F" w:rsidRDefault="002E69C5" w:rsidP="00D40E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</w:tcPr>
          <w:p w14:paraId="70243250" w14:textId="77777777" w:rsidR="002E69C5" w:rsidRPr="00EC355F" w:rsidRDefault="002E69C5" w:rsidP="00523398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</w:t>
            </w:r>
            <w:r w:rsidRPr="00EC35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</w:tbl>
    <w:p w14:paraId="460BDCB6" w14:textId="33E48BB7" w:rsidR="00E958ED" w:rsidRDefault="00523398" w:rsidP="00EC355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C355F">
        <w:rPr>
          <w:rFonts w:ascii="Times New Roman" w:hAnsi="Times New Roman" w:cs="Times New Roman"/>
          <w:sz w:val="20"/>
          <w:szCs w:val="20"/>
          <w:lang w:val="en-US"/>
        </w:rPr>
        <w:t xml:space="preserve">Alphas on the diagonal: </w:t>
      </w:r>
      <w:r w:rsidRPr="00EC355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EC355F">
        <w:rPr>
          <w:rFonts w:ascii="Times New Roman" w:hAnsi="Times New Roman" w:cs="Times New Roman"/>
          <w:sz w:val="20"/>
          <w:szCs w:val="20"/>
          <w:lang w:val="en-US"/>
        </w:rPr>
        <w:t xml:space="preserve"> after elimination of item 20; </w:t>
      </w:r>
      <w:r w:rsidRPr="00EC355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EC355F">
        <w:rPr>
          <w:rFonts w:ascii="Times New Roman" w:hAnsi="Times New Roman" w:cs="Times New Roman"/>
          <w:sz w:val="20"/>
          <w:szCs w:val="20"/>
          <w:lang w:val="en-US"/>
        </w:rPr>
        <w:t>: after elimination of items 35 and 41</w:t>
      </w:r>
      <w:r w:rsidR="00EC355F" w:rsidRPr="00EC355F">
        <w:rPr>
          <w:rFonts w:ascii="Times New Roman" w:hAnsi="Times New Roman" w:cs="Times New Roman"/>
          <w:sz w:val="20"/>
          <w:szCs w:val="20"/>
          <w:lang w:val="en-US"/>
        </w:rPr>
        <w:br/>
      </w:r>
    </w:p>
    <w:p w14:paraId="08A16D23" w14:textId="34A54C7A" w:rsidR="00F71DC7" w:rsidRDefault="00F71DC7" w:rsidP="00EC355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F71DC7" w:rsidSect="00123F4A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DC7"/>
    <w:rsid w:val="00011C0B"/>
    <w:rsid w:val="00051760"/>
    <w:rsid w:val="000E44D5"/>
    <w:rsid w:val="00135141"/>
    <w:rsid w:val="001D1582"/>
    <w:rsid w:val="002E69C5"/>
    <w:rsid w:val="002F1B67"/>
    <w:rsid w:val="0035611B"/>
    <w:rsid w:val="0038399F"/>
    <w:rsid w:val="003E6908"/>
    <w:rsid w:val="0040300E"/>
    <w:rsid w:val="004903E5"/>
    <w:rsid w:val="00514FD0"/>
    <w:rsid w:val="00523398"/>
    <w:rsid w:val="00607F00"/>
    <w:rsid w:val="006413E2"/>
    <w:rsid w:val="007858C5"/>
    <w:rsid w:val="00843131"/>
    <w:rsid w:val="008C3D0F"/>
    <w:rsid w:val="00987442"/>
    <w:rsid w:val="00AD0850"/>
    <w:rsid w:val="00B54E2C"/>
    <w:rsid w:val="00BA497A"/>
    <w:rsid w:val="00D54E6B"/>
    <w:rsid w:val="00D670F0"/>
    <w:rsid w:val="00D968A2"/>
    <w:rsid w:val="00E94C0A"/>
    <w:rsid w:val="00E958ED"/>
    <w:rsid w:val="00EB22F6"/>
    <w:rsid w:val="00EC355F"/>
    <w:rsid w:val="00F5027B"/>
    <w:rsid w:val="00F71DC7"/>
    <w:rsid w:val="00F87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50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9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9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D085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E44D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8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8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9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9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D085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E44D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8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8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521760-BE56-4E63-8C0E-219C91BAD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Baumgarten</dc:creator>
  <cp:keywords/>
  <dc:description/>
  <cp:lastModifiedBy>DELL</cp:lastModifiedBy>
  <cp:revision>30</cp:revision>
  <dcterms:created xsi:type="dcterms:W3CDTF">2019-10-21T18:10:00Z</dcterms:created>
  <dcterms:modified xsi:type="dcterms:W3CDTF">2020-05-14T14:12:00Z</dcterms:modified>
</cp:coreProperties>
</file>